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9EB11" w14:textId="2000ACEF" w:rsidR="00901132" w:rsidRDefault="00901132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34FC2">
        <w:rPr>
          <w:b/>
          <w:bCs/>
          <w:sz w:val="24"/>
          <w:szCs w:val="24"/>
        </w:rPr>
        <w:t xml:space="preserve">Supplementary </w:t>
      </w:r>
      <w:r w:rsidR="00223917">
        <w:rPr>
          <w:b/>
          <w:bCs/>
          <w:sz w:val="24"/>
          <w:szCs w:val="24"/>
        </w:rPr>
        <w:t>Figure S1</w:t>
      </w:r>
    </w:p>
    <w:p w14:paraId="30C00E2A" w14:textId="4B315E8D" w:rsidR="00901132" w:rsidRDefault="00C73E9F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0419031" wp14:editId="66247B29">
            <wp:extent cx="3048000" cy="3048000"/>
            <wp:effectExtent l="0" t="0" r="0" b="0"/>
            <wp:docPr id="2003618514" name="Afbeelding 1" descr="Afbeelding met schermopname, tekst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18514" name="Afbeelding 1" descr="Afbeelding met schermopname, tekst, diagram, Perceel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5593F" w14:textId="6CC05226" w:rsidR="00901132" w:rsidRPr="00CB4111" w:rsidRDefault="002E346F" w:rsidP="00901132">
      <w:pPr>
        <w:pStyle w:val="Geenafstand"/>
        <w:spacing w:line="480" w:lineRule="auto"/>
        <w:rPr>
          <w:b/>
          <w:bCs/>
        </w:rPr>
      </w:pPr>
      <w:r>
        <w:rPr>
          <w:b/>
          <w:bCs/>
        </w:rPr>
        <w:t>Fig</w:t>
      </w:r>
      <w:r w:rsidR="00901132" w:rsidRPr="00CB4111">
        <w:rPr>
          <w:b/>
          <w:bCs/>
        </w:rPr>
        <w:t xml:space="preserve"> S1. </w:t>
      </w:r>
      <w:r w:rsidR="00901132" w:rsidRPr="00901132">
        <w:rPr>
          <w:b/>
          <w:bCs/>
        </w:rPr>
        <w:t xml:space="preserve">Principal component analysis of </w:t>
      </w:r>
      <w:r>
        <w:rPr>
          <w:b/>
          <w:bCs/>
        </w:rPr>
        <w:t xml:space="preserve">the IMI-APPROACH </w:t>
      </w:r>
      <w:r w:rsidR="00901132">
        <w:rPr>
          <w:b/>
          <w:bCs/>
        </w:rPr>
        <w:t>samples</w:t>
      </w:r>
      <w:r w:rsidR="00901132" w:rsidRPr="00901132">
        <w:rPr>
          <w:b/>
          <w:bCs/>
        </w:rPr>
        <w:t xml:space="preserve"> against three sample populations from the 1000 Genome project</w:t>
      </w:r>
      <w:r w:rsidR="00901132" w:rsidRPr="00CB4111">
        <w:rPr>
          <w:b/>
          <w:bCs/>
        </w:rPr>
        <w:t xml:space="preserve">. </w:t>
      </w:r>
    </w:p>
    <w:p w14:paraId="6797C423" w14:textId="68AB84E8" w:rsidR="003A2D98" w:rsidRPr="00223917" w:rsidRDefault="00901132" w:rsidP="00223917">
      <w:pPr>
        <w:spacing w:after="160" w:line="480" w:lineRule="auto"/>
        <w:ind w:left="0" w:right="0" w:firstLine="0"/>
        <w:jc w:val="left"/>
      </w:pPr>
      <w:r>
        <w:t xml:space="preserve">A set of 54848 autosomal LD-pruned SNPs with MAF &gt; 40% was used to </w:t>
      </w:r>
      <w:r w:rsidR="002E346F">
        <w:t>perform the principal component analysis</w:t>
      </w:r>
      <w:r>
        <w:t>. Three sample</w:t>
      </w:r>
      <w:r w:rsidR="002E346F">
        <w:t xml:space="preserve"> population</w:t>
      </w:r>
      <w:r>
        <w:t xml:space="preserve">s from the 1000 Genome project were </w:t>
      </w:r>
      <w:r w:rsidR="00C73E9F">
        <w:t>compared</w:t>
      </w:r>
      <w:r>
        <w:t xml:space="preserve"> to the</w:t>
      </w:r>
      <w:r w:rsidR="002E346F">
        <w:t xml:space="preserve"> IMI-APPROACH</w:t>
      </w:r>
      <w:r>
        <w:t xml:space="preserve"> sample</w:t>
      </w:r>
      <w:r w:rsidR="002E346F">
        <w:t>s</w:t>
      </w:r>
      <w:r>
        <w:t xml:space="preserve"> [</w:t>
      </w:r>
      <w:r w:rsidR="00A50018">
        <w:t>22</w:t>
      </w:r>
      <w:r>
        <w:t>].</w:t>
      </w:r>
      <w:r w:rsidRPr="00901132">
        <w:t xml:space="preserve"> </w:t>
      </w:r>
      <w:r>
        <w:t xml:space="preserve">In black = </w:t>
      </w:r>
      <w:r w:rsidR="002E346F">
        <w:t>IMI-APPROACH</w:t>
      </w:r>
      <w:r>
        <w:t xml:space="preserve"> samples, red = </w:t>
      </w:r>
      <w:r w:rsidR="002E346F">
        <w:t xml:space="preserve">60 samples with European ancestry (CEU), </w:t>
      </w:r>
      <w:r>
        <w:t xml:space="preserve">blue = </w:t>
      </w:r>
      <w:r w:rsidR="002E346F">
        <w:t xml:space="preserve">60 samples with African ancestry (Yoruba, YRI), </w:t>
      </w:r>
      <w:r>
        <w:t xml:space="preserve">and green = </w:t>
      </w:r>
      <w:r w:rsidR="002E346F">
        <w:t>90 samples with East Asian ancestry (Japanese/Chinese, JPT)).</w:t>
      </w:r>
      <w:r w:rsidR="00B739BE">
        <w:t xml:space="preserve"> All </w:t>
      </w:r>
      <w:r w:rsidR="00C73E9F">
        <w:t xml:space="preserve">IMI-APPROACH </w:t>
      </w:r>
      <w:r w:rsidR="00B739BE">
        <w:t xml:space="preserve">samples </w:t>
      </w:r>
      <w:r w:rsidR="00C73E9F">
        <w:t>not clustered</w:t>
      </w:r>
      <w:r w:rsidR="00B739BE">
        <w:t xml:space="preserve"> with the CEU reference population (red cluster) were excluded from the analysis (n = 13).</w:t>
      </w:r>
    </w:p>
    <w:sectPr w:rsidR="003A2D98" w:rsidRPr="00223917" w:rsidSect="00223917">
      <w:footerReference w:type="even" r:id="rId9"/>
      <w:footerReference w:type="default" r:id="rId10"/>
      <w:footerReference w:type="first" r:id="rId11"/>
      <w:footnotePr>
        <w:numRestart w:val="eachPage"/>
      </w:footnotePr>
      <w:pgSz w:w="12240" w:h="15840"/>
      <w:pgMar w:top="1417" w:right="1340" w:bottom="1403" w:left="1417" w:header="720" w:footer="785" w:gutter="0"/>
      <w:lnNumType w:countBy="1" w:restart="continuous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0EEF9" w14:textId="77777777" w:rsidR="009B6644" w:rsidRDefault="009B6644">
      <w:pPr>
        <w:spacing w:after="0" w:line="240" w:lineRule="auto"/>
      </w:pPr>
      <w:r>
        <w:separator/>
      </w:r>
    </w:p>
  </w:endnote>
  <w:endnote w:type="continuationSeparator" w:id="0">
    <w:p w14:paraId="75EED7CF" w14:textId="77777777" w:rsidR="009B6644" w:rsidRDefault="009B6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94B66" w14:textId="77777777" w:rsidR="009B6644" w:rsidRDefault="009B6644">
      <w:pPr>
        <w:spacing w:after="0" w:line="240" w:lineRule="auto"/>
      </w:pPr>
      <w:r>
        <w:separator/>
      </w:r>
    </w:p>
  </w:footnote>
  <w:footnote w:type="continuationSeparator" w:id="0">
    <w:p w14:paraId="48558616" w14:textId="77777777" w:rsidR="009B6644" w:rsidRDefault="009B6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917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B6644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13:00Z</dcterms:modified>
</cp:coreProperties>
</file>